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184D4" w14:textId="027DB202" w:rsidR="00864996" w:rsidRDefault="00BD21FD" w:rsidP="002D5FC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F54D60">
        <w:rPr>
          <w:rFonts w:ascii="Times New Roman" w:hAnsi="Times New Roman" w:cs="Times New Roman"/>
          <w:b/>
          <w:bCs/>
          <w:sz w:val="20"/>
          <w:szCs w:val="20"/>
        </w:rPr>
        <w:t xml:space="preserve"> S5</w:t>
      </w:r>
      <w:r w:rsidR="00C72AB7" w:rsidRPr="00395EC9">
        <w:rPr>
          <w:rFonts w:ascii="Times New Roman" w:hAnsi="Times New Roman" w:cs="Times New Roman"/>
          <w:b/>
          <w:bCs/>
          <w:sz w:val="20"/>
          <w:szCs w:val="20"/>
        </w:rPr>
        <w:t xml:space="preserve"> – Estimated percentage (%) of people aged 65 or older who died with COVID-19 by expected length of survival had they not had the disease, by sex, 27 March 2020 to 30 December 2022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300"/>
        <w:gridCol w:w="1400"/>
        <w:gridCol w:w="1380"/>
        <w:gridCol w:w="1400"/>
        <w:gridCol w:w="1260"/>
      </w:tblGrid>
      <w:tr w:rsidR="001217E6" w:rsidRPr="001217E6" w14:paraId="7A571342" w14:textId="77777777" w:rsidTr="00B23866">
        <w:trPr>
          <w:trHeight w:val="73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A7F5" w14:textId="77777777" w:rsidR="001217E6" w:rsidRPr="001217E6" w:rsidRDefault="001217E6" w:rsidP="0012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7E3853" w14:textId="77777777" w:rsidR="00B23866" w:rsidRDefault="001217E6" w:rsidP="00B2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1 year </w:t>
            </w:r>
          </w:p>
          <w:p w14:paraId="7A14474E" w14:textId="77C9A9A6" w:rsidR="001217E6" w:rsidRPr="001217E6" w:rsidRDefault="001217E6" w:rsidP="00B2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les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006B5A" w14:textId="77777777" w:rsidR="001217E6" w:rsidRPr="001217E6" w:rsidRDefault="001217E6" w:rsidP="00B2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e than a year up to three year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234AD0" w14:textId="77777777" w:rsidR="001217E6" w:rsidRPr="001217E6" w:rsidRDefault="001217E6" w:rsidP="00B2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e than three years up to five yea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9F5C9" w14:textId="77777777" w:rsidR="001217E6" w:rsidRPr="001217E6" w:rsidRDefault="001217E6" w:rsidP="00B2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e than five years</w:t>
            </w:r>
          </w:p>
        </w:tc>
      </w:tr>
      <w:tr w:rsidR="001217E6" w:rsidRPr="001217E6" w14:paraId="7FD45079" w14:textId="77777777" w:rsidTr="00B23866">
        <w:trPr>
          <w:trHeight w:val="29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B2E6" w14:textId="77777777" w:rsidR="001217E6" w:rsidRPr="001217E6" w:rsidRDefault="001217E6" w:rsidP="0012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F5C" w14:textId="1B0D87E6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E55D" w14:textId="0EFC320D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B91" w14:textId="5EA1CA14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7CB" w14:textId="4068BE83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1217E6" w:rsidRPr="001217E6" w14:paraId="142BCD0F" w14:textId="77777777" w:rsidTr="00B23866">
        <w:trPr>
          <w:trHeight w:val="29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7F9" w14:textId="77777777" w:rsidR="001217E6" w:rsidRPr="001217E6" w:rsidRDefault="001217E6" w:rsidP="0012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23A" w14:textId="72EE10C4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D2CF" w14:textId="2F7B5B61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CB7" w14:textId="409C3F05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A731" w14:textId="09C0AD6C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1217E6" w:rsidRPr="001217E6" w14:paraId="1B050457" w14:textId="77777777" w:rsidTr="00B2386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6C26" w14:textId="77777777" w:rsidR="001217E6" w:rsidRPr="001217E6" w:rsidRDefault="001217E6" w:rsidP="0012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FD462" w14:textId="3A9A56A0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380B4" w14:textId="0B093F81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4FB6" w14:textId="369B0FCE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B62E" w14:textId="7E140C97" w:rsidR="001217E6" w:rsidRPr="001217E6" w:rsidRDefault="001217E6" w:rsidP="0012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E702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121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2DC184EA" w14:textId="204B3A6C" w:rsidR="00864996" w:rsidRPr="00395EC9" w:rsidRDefault="00864996" w:rsidP="00497429">
      <w:pPr>
        <w:rPr>
          <w:rFonts w:ascii="Times New Roman" w:hAnsi="Times New Roman" w:cs="Times New Roman"/>
          <w:sz w:val="20"/>
          <w:szCs w:val="20"/>
        </w:rPr>
      </w:pPr>
    </w:p>
    <w:sectPr w:rsidR="00864996" w:rsidRPr="00395EC9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E4CCC" w14:textId="77777777" w:rsidR="00BD7046" w:rsidRDefault="00BD7046">
      <w:pPr>
        <w:spacing w:after="0" w:line="240" w:lineRule="auto"/>
      </w:pPr>
      <w:r>
        <w:separator/>
      </w:r>
    </w:p>
  </w:endnote>
  <w:endnote w:type="continuationSeparator" w:id="0">
    <w:p w14:paraId="70AF38EC" w14:textId="77777777" w:rsidR="00BD7046" w:rsidRDefault="00BD7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18505" w14:textId="77777777" w:rsidR="00864996" w:rsidRDefault="008649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7E724" w14:textId="77777777" w:rsidR="00BD7046" w:rsidRDefault="00BD7046">
      <w:pPr>
        <w:spacing w:after="0" w:line="240" w:lineRule="auto"/>
      </w:pPr>
      <w:r>
        <w:separator/>
      </w:r>
    </w:p>
  </w:footnote>
  <w:footnote w:type="continuationSeparator" w:id="0">
    <w:p w14:paraId="267A1DF0" w14:textId="77777777" w:rsidR="00BD7046" w:rsidRDefault="00BD70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321EF"/>
    <w:multiLevelType w:val="multilevel"/>
    <w:tmpl w:val="EF7E3E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0E91C8D"/>
    <w:multiLevelType w:val="multilevel"/>
    <w:tmpl w:val="01D6C9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4064FEC"/>
    <w:multiLevelType w:val="multilevel"/>
    <w:tmpl w:val="B61263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51262944">
    <w:abstractNumId w:val="2"/>
  </w:num>
  <w:num w:numId="2" w16cid:durableId="1353334168">
    <w:abstractNumId w:val="1"/>
  </w:num>
  <w:num w:numId="3" w16cid:durableId="455221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996"/>
    <w:rsid w:val="00046E32"/>
    <w:rsid w:val="00056E84"/>
    <w:rsid w:val="0008590D"/>
    <w:rsid w:val="00091BD8"/>
    <w:rsid w:val="000B5141"/>
    <w:rsid w:val="000E5FA5"/>
    <w:rsid w:val="000E71C7"/>
    <w:rsid w:val="000E78CF"/>
    <w:rsid w:val="001217E6"/>
    <w:rsid w:val="001458E4"/>
    <w:rsid w:val="00173449"/>
    <w:rsid w:val="0020508E"/>
    <w:rsid w:val="002111DA"/>
    <w:rsid w:val="0028167A"/>
    <w:rsid w:val="002A546B"/>
    <w:rsid w:val="002C52BE"/>
    <w:rsid w:val="002D03A3"/>
    <w:rsid w:val="002D5FCD"/>
    <w:rsid w:val="002F7A46"/>
    <w:rsid w:val="00304210"/>
    <w:rsid w:val="00307B9B"/>
    <w:rsid w:val="00316E10"/>
    <w:rsid w:val="00327A7B"/>
    <w:rsid w:val="003358A3"/>
    <w:rsid w:val="00385A6B"/>
    <w:rsid w:val="003950B6"/>
    <w:rsid w:val="00395EC9"/>
    <w:rsid w:val="003C6971"/>
    <w:rsid w:val="003D257A"/>
    <w:rsid w:val="003D4AF1"/>
    <w:rsid w:val="003F07EF"/>
    <w:rsid w:val="0042066D"/>
    <w:rsid w:val="00437360"/>
    <w:rsid w:val="00442382"/>
    <w:rsid w:val="004554DA"/>
    <w:rsid w:val="00481D4D"/>
    <w:rsid w:val="00497429"/>
    <w:rsid w:val="004B5275"/>
    <w:rsid w:val="004E21B5"/>
    <w:rsid w:val="00543A54"/>
    <w:rsid w:val="00554E19"/>
    <w:rsid w:val="005609B3"/>
    <w:rsid w:val="0056586B"/>
    <w:rsid w:val="005C5B1A"/>
    <w:rsid w:val="005E2F14"/>
    <w:rsid w:val="005F4F85"/>
    <w:rsid w:val="00605E44"/>
    <w:rsid w:val="006345D2"/>
    <w:rsid w:val="00715A95"/>
    <w:rsid w:val="00721203"/>
    <w:rsid w:val="00721989"/>
    <w:rsid w:val="00750F15"/>
    <w:rsid w:val="00770528"/>
    <w:rsid w:val="00813207"/>
    <w:rsid w:val="00864996"/>
    <w:rsid w:val="008A30F7"/>
    <w:rsid w:val="008A6C42"/>
    <w:rsid w:val="008B484E"/>
    <w:rsid w:val="008F1CA3"/>
    <w:rsid w:val="00965581"/>
    <w:rsid w:val="0096768E"/>
    <w:rsid w:val="0097037E"/>
    <w:rsid w:val="00986CCF"/>
    <w:rsid w:val="00A06589"/>
    <w:rsid w:val="00A669BF"/>
    <w:rsid w:val="00A875F0"/>
    <w:rsid w:val="00A918FF"/>
    <w:rsid w:val="00A961C2"/>
    <w:rsid w:val="00A9690F"/>
    <w:rsid w:val="00AA4D26"/>
    <w:rsid w:val="00AC1D15"/>
    <w:rsid w:val="00AD56A6"/>
    <w:rsid w:val="00AF06F9"/>
    <w:rsid w:val="00AF2341"/>
    <w:rsid w:val="00B011D6"/>
    <w:rsid w:val="00B20321"/>
    <w:rsid w:val="00B23866"/>
    <w:rsid w:val="00B31628"/>
    <w:rsid w:val="00B85ED0"/>
    <w:rsid w:val="00BD21FD"/>
    <w:rsid w:val="00BD6CD2"/>
    <w:rsid w:val="00BD6F30"/>
    <w:rsid w:val="00BD7046"/>
    <w:rsid w:val="00BF70B7"/>
    <w:rsid w:val="00C254AE"/>
    <w:rsid w:val="00C27C7D"/>
    <w:rsid w:val="00C72AB7"/>
    <w:rsid w:val="00C7378F"/>
    <w:rsid w:val="00C8467F"/>
    <w:rsid w:val="00CF4662"/>
    <w:rsid w:val="00D32DE1"/>
    <w:rsid w:val="00D747E7"/>
    <w:rsid w:val="00D805DB"/>
    <w:rsid w:val="00D83B30"/>
    <w:rsid w:val="00DA7E4D"/>
    <w:rsid w:val="00DB13CB"/>
    <w:rsid w:val="00E02736"/>
    <w:rsid w:val="00E06C2A"/>
    <w:rsid w:val="00E13F5D"/>
    <w:rsid w:val="00E62571"/>
    <w:rsid w:val="00E66D7A"/>
    <w:rsid w:val="00E70247"/>
    <w:rsid w:val="00EB75AA"/>
    <w:rsid w:val="00EE65EA"/>
    <w:rsid w:val="00F244E7"/>
    <w:rsid w:val="00F428EA"/>
    <w:rsid w:val="00F54D60"/>
    <w:rsid w:val="00F80F3C"/>
    <w:rsid w:val="00FD49C4"/>
    <w:rsid w:val="00FD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848F"/>
  <w15:docId w15:val="{E62BB4D4-431A-4E34-B3ED-CE0CA8B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676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768E"/>
    <w:rPr>
      <w:color w:val="954F72"/>
      <w:u w:val="single"/>
    </w:rPr>
  </w:style>
  <w:style w:type="paragraph" w:customStyle="1" w:styleId="msonormal0">
    <w:name w:val="msonormal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5">
    <w:name w:val="xl65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96768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967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96768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96768E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96768E"/>
    <w:pPr>
      <w:pBdr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96768E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96768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D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3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F15"/>
    <w:pPr>
      <w:spacing w:after="0" w:line="240" w:lineRule="auto"/>
    </w:pPr>
  </w:style>
  <w:style w:type="paragraph" w:customStyle="1" w:styleId="xl83">
    <w:name w:val="xl83"/>
    <w:basedOn w:val="Normal"/>
    <w:rsid w:val="004E21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4E21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>Department of Health and Social Care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ghes, Andrew</cp:lastModifiedBy>
  <cp:revision>3</cp:revision>
  <dcterms:created xsi:type="dcterms:W3CDTF">2025-08-27T10:27:00Z</dcterms:created>
  <dcterms:modified xsi:type="dcterms:W3CDTF">2025-08-27T10:34:00Z</dcterms:modified>
</cp:coreProperties>
</file>